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2F3ADF" w14:textId="77777777" w:rsidR="0024268C" w:rsidRPr="00CA16B6" w:rsidRDefault="0024268C" w:rsidP="0024268C">
      <w:pPr>
        <w:jc w:val="both"/>
        <w:rPr>
          <w:rFonts w:cs="Times New Roman"/>
        </w:rPr>
      </w:pPr>
      <w:r w:rsidRPr="00CA16B6">
        <w:rPr>
          <w:rFonts w:cs="Times New Roman"/>
          <w:b/>
        </w:rPr>
        <w:t>Supplementary Table 1: Details on DNA quantity and quality for each pair of the whole series of cases included in the study.</w:t>
      </w:r>
    </w:p>
    <w:p w14:paraId="10F2508F" w14:textId="1F8D0B03" w:rsidR="0024268C" w:rsidRPr="00CA16B6" w:rsidRDefault="0024268C" w:rsidP="0024268C">
      <w:pPr>
        <w:jc w:val="both"/>
        <w:rPr>
          <w:rFonts w:cs="Times New Roman"/>
        </w:rPr>
      </w:pPr>
      <w:proofErr w:type="spellStart"/>
      <w:r w:rsidRPr="00CA16B6">
        <w:rPr>
          <w:rFonts w:cs="Times New Roman"/>
        </w:rPr>
        <w:t>coldFFPE</w:t>
      </w:r>
      <w:proofErr w:type="spellEnd"/>
      <w:r w:rsidRPr="00CA16B6">
        <w:rPr>
          <w:rFonts w:cs="Times New Roman"/>
        </w:rPr>
        <w:t xml:space="preserve">: cold formalin fixed paraffin embedded sample fixed; </w:t>
      </w:r>
      <w:proofErr w:type="spellStart"/>
      <w:r w:rsidR="00CA16B6">
        <w:rPr>
          <w:rFonts w:cs="Times New Roman"/>
        </w:rPr>
        <w:t>std</w:t>
      </w:r>
      <w:r w:rsidRPr="00CA16B6">
        <w:rPr>
          <w:rFonts w:cs="Times New Roman"/>
        </w:rPr>
        <w:t>FFPE</w:t>
      </w:r>
      <w:proofErr w:type="spellEnd"/>
      <w:r w:rsidRPr="00CA16B6">
        <w:rPr>
          <w:rFonts w:cs="Times New Roman"/>
        </w:rPr>
        <w:t>: standard (room temperature) formalin fixed paraffin embedded; µg Spectrophotometer: DNA quantity evaluated with spectrophotometer, 260/230: Ratio of absorbance at 260 nm and 230 ng; 260/280: ratio of absorbance at 260 nm and 280 nm; µg Fluorometer: DNA quantity evaluated with fluorometer; QC Score: quality control score obtained by qPCR analyses representing the DNA integrity (</w:t>
      </w:r>
      <w:r w:rsidRPr="00CA16B6">
        <w:rPr>
          <w:rFonts w:cs="Times New Roman"/>
          <w:color w:val="000000"/>
        </w:rPr>
        <w:t>a dimensionless number tending either to 1, in a context of highly conserved DNA, or to 0, in a scenario of diffuse DNA degradation</w:t>
      </w:r>
      <w:r w:rsidRPr="00CA16B6">
        <w:rPr>
          <w:rFonts w:cs="Times New Roman"/>
        </w:rPr>
        <w:t>).</w:t>
      </w:r>
      <w:bookmarkStart w:id="0" w:name="_GoBack"/>
      <w:bookmarkEnd w:id="0"/>
    </w:p>
    <w:p w14:paraId="3B0945BB" w14:textId="77777777" w:rsidR="0024268C" w:rsidRPr="00CA16B6" w:rsidRDefault="0024268C" w:rsidP="0024268C"/>
    <w:tbl>
      <w:tblPr>
        <w:tblW w:w="9495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0"/>
        <w:gridCol w:w="1134"/>
        <w:gridCol w:w="1030"/>
        <w:gridCol w:w="1134"/>
        <w:gridCol w:w="1620"/>
        <w:gridCol w:w="731"/>
        <w:gridCol w:w="735"/>
        <w:gridCol w:w="1276"/>
        <w:gridCol w:w="992"/>
      </w:tblGrid>
      <w:tr w:rsidR="0024268C" w:rsidRPr="00CA16B6" w14:paraId="0348867E" w14:textId="77777777" w:rsidTr="009436E9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C4F13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</w:pPr>
            <w:bookmarkStart w:id="1" w:name="_Hlk15886171"/>
            <w:r w:rsidRPr="00CA16B6"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  <w:t>ID pati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66ECD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  <w:t>Cohor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9841A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  <w:t>Anatomical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1C80B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  <w:t>ID sample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E81969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  <w:t>µg Spectrophotometer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C79ECC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  <w:t>260/23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C7C64C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  <w:t>260/2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34119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  <w:t>µg Fluoromet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94D1F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  <w:t>QC Score</w:t>
            </w:r>
          </w:p>
        </w:tc>
      </w:tr>
      <w:bookmarkEnd w:id="1"/>
      <w:tr w:rsidR="0024268C" w:rsidRPr="00CA16B6" w14:paraId="148728E3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105C505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083C94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A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1ACE13F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Thyro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E1D7A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1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91A2BF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9.45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C15223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6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1CE1AA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E24D5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BEE5E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0.23</w:t>
            </w:r>
          </w:p>
        </w:tc>
      </w:tr>
      <w:tr w:rsidR="0024268C" w:rsidRPr="00CA16B6" w14:paraId="6C9B2BA2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20384F14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B3E781A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16923C03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150C4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1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98469F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1.25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7E2EE3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0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7D9CCF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99B5F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E5A29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0.87</w:t>
            </w:r>
          </w:p>
        </w:tc>
      </w:tr>
      <w:tr w:rsidR="0024268C" w:rsidRPr="00CA16B6" w14:paraId="284021F2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17E5C93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564CAB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A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66C103B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Lu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B7DF9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2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A097D7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.50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91F47B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2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00F69F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60CF7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0.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0404F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22</w:t>
            </w:r>
          </w:p>
        </w:tc>
      </w:tr>
      <w:tr w:rsidR="0024268C" w:rsidRPr="00CA16B6" w14:paraId="1E873BCD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3F63180E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79EB471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7E7D2757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5B421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2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20283F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38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58E0D0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1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5976F8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9E9D0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0.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FA1F1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76</w:t>
            </w:r>
          </w:p>
        </w:tc>
      </w:tr>
      <w:tr w:rsidR="0024268C" w:rsidRPr="00CA16B6" w14:paraId="5CD1F5D7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450DF2C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32784D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A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5E1F65E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Col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94FAD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3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F675B6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87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B2B384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4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41B6B0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E637B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0.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F48CF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23</w:t>
            </w:r>
          </w:p>
        </w:tc>
      </w:tr>
      <w:tr w:rsidR="0024268C" w:rsidRPr="00CA16B6" w14:paraId="791D5061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7DD125D3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BA4FEFF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63D7537A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AA5D2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3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0C4F90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5.31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F92B3D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3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A0B578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2A27C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4473D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02</w:t>
            </w:r>
          </w:p>
        </w:tc>
      </w:tr>
      <w:tr w:rsidR="0024268C" w:rsidRPr="00CA16B6" w14:paraId="5D58DFDE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74A17F7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4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2A2E29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A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6DDBEB9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Breas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EAAC6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4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DE467B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5.93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E6CE80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2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30EF02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1FA8D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9CFB1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03</w:t>
            </w:r>
          </w:p>
        </w:tc>
      </w:tr>
      <w:tr w:rsidR="0024268C" w:rsidRPr="00CA16B6" w14:paraId="52E32390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35912B14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D2E7988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1AF91307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5BA4F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4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6D59FF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.06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C6735C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1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E85F13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83F5D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0.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7A322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44</w:t>
            </w:r>
          </w:p>
        </w:tc>
      </w:tr>
      <w:tr w:rsidR="0024268C" w:rsidRPr="00CA16B6" w14:paraId="486130D3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6ED82EE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5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68BCA0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A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6BD2494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Breas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5227C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5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3CD927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7.98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07841C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1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080871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CBA41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0.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62263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05</w:t>
            </w:r>
          </w:p>
        </w:tc>
      </w:tr>
      <w:tr w:rsidR="0024268C" w:rsidRPr="00CA16B6" w14:paraId="5C13AB45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539AD981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697154F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1D1963AC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118D9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5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6716DA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.34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887DE4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0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F664DD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C5E07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0.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42070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75</w:t>
            </w:r>
          </w:p>
        </w:tc>
      </w:tr>
      <w:tr w:rsidR="0024268C" w:rsidRPr="00CA16B6" w14:paraId="55923AB7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799E643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6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C7745E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A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16C1AA7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Gastri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B5D1F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6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04449F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35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6D772A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8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255972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93A48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0.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1AC8B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15</w:t>
            </w:r>
          </w:p>
        </w:tc>
      </w:tr>
      <w:tr w:rsidR="0024268C" w:rsidRPr="00CA16B6" w14:paraId="01067CC0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65E36774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004B956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3046FD2C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6B4E2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6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5A2582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.05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01DBC0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9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FC2E77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362C9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0.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59D32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01</w:t>
            </w:r>
          </w:p>
        </w:tc>
      </w:tr>
      <w:tr w:rsidR="0024268C" w:rsidRPr="00CA16B6" w14:paraId="480590BF" w14:textId="77777777" w:rsidTr="009436E9">
        <w:trPr>
          <w:trHeight w:val="315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70EC95B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7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F38374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A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6AAE04E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Breas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FEBE6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  <w:t xml:space="preserve">7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7DC316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9.30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55FA25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7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0E3DBB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70DBD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AE913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29</w:t>
            </w:r>
          </w:p>
        </w:tc>
      </w:tr>
      <w:tr w:rsidR="0024268C" w:rsidRPr="00CA16B6" w14:paraId="75BE8F11" w14:textId="77777777" w:rsidTr="009436E9">
        <w:trPr>
          <w:trHeight w:val="315"/>
        </w:trPr>
        <w:tc>
          <w:tcPr>
            <w:tcW w:w="990" w:type="dxa"/>
            <w:vMerge/>
            <w:vAlign w:val="center"/>
            <w:hideMark/>
          </w:tcPr>
          <w:p w14:paraId="188EB7D8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62FA5BF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5CF666C7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D1CAB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  <w:t xml:space="preserve">7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259BF7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.05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812357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8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D9A8AF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D148E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0.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E6510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41</w:t>
            </w:r>
          </w:p>
        </w:tc>
      </w:tr>
      <w:tr w:rsidR="0024268C" w:rsidRPr="00CA16B6" w14:paraId="453C1DA1" w14:textId="77777777" w:rsidTr="009436E9">
        <w:trPr>
          <w:trHeight w:val="315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2A837B1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8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116A56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A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2CD5590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Col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C478B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  <w:t xml:space="preserve">8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F58004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0.50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E0EE6E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CBC05C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376F0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0.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AA318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07</w:t>
            </w:r>
          </w:p>
        </w:tc>
      </w:tr>
      <w:tr w:rsidR="0024268C" w:rsidRPr="00CA16B6" w14:paraId="199E966A" w14:textId="77777777" w:rsidTr="009436E9">
        <w:trPr>
          <w:trHeight w:val="315"/>
        </w:trPr>
        <w:tc>
          <w:tcPr>
            <w:tcW w:w="990" w:type="dxa"/>
            <w:vMerge/>
            <w:vAlign w:val="center"/>
            <w:hideMark/>
          </w:tcPr>
          <w:p w14:paraId="2E498BCC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684D093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40426B79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21D32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  <w:t xml:space="preserve">8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FAE62F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42.00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017C23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2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A81ECE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6A339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9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4AAB6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69</w:t>
            </w:r>
          </w:p>
        </w:tc>
      </w:tr>
      <w:tr w:rsidR="0024268C" w:rsidRPr="00CA16B6" w14:paraId="6F608C9C" w14:textId="77777777" w:rsidTr="009436E9">
        <w:trPr>
          <w:trHeight w:val="315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73FD2DF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9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2D9EF5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A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0DBFD1D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Col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E315C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  <w:t xml:space="preserve">9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CC65A5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5.44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085860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8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D7408D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833C4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0.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AD31E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15</w:t>
            </w:r>
          </w:p>
        </w:tc>
      </w:tr>
      <w:tr w:rsidR="0024268C" w:rsidRPr="00CA16B6" w14:paraId="5F4AF718" w14:textId="77777777" w:rsidTr="009436E9">
        <w:trPr>
          <w:trHeight w:val="315"/>
        </w:trPr>
        <w:tc>
          <w:tcPr>
            <w:tcW w:w="990" w:type="dxa"/>
            <w:vMerge/>
            <w:vAlign w:val="center"/>
            <w:hideMark/>
          </w:tcPr>
          <w:p w14:paraId="65FF3C1F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BB2706B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578F75B6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A3B3D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  <w:t xml:space="preserve">9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437081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5.46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E3E0AB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D2CBB7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214AB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6.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3BC03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63</w:t>
            </w:r>
          </w:p>
        </w:tc>
      </w:tr>
      <w:tr w:rsidR="0024268C" w:rsidRPr="00CA16B6" w14:paraId="5CFF452A" w14:textId="77777777" w:rsidTr="009436E9">
        <w:trPr>
          <w:trHeight w:val="315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59F6352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0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560EB8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A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0239AC1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Lu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8C7BD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  <w:t xml:space="preserve">10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1D7901B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1.28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643A30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8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BD1D2F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97AAB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0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7C3B6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13</w:t>
            </w:r>
          </w:p>
        </w:tc>
      </w:tr>
      <w:tr w:rsidR="0024268C" w:rsidRPr="00CA16B6" w14:paraId="426246F3" w14:textId="77777777" w:rsidTr="009436E9">
        <w:trPr>
          <w:trHeight w:val="315"/>
        </w:trPr>
        <w:tc>
          <w:tcPr>
            <w:tcW w:w="990" w:type="dxa"/>
            <w:vMerge/>
            <w:vAlign w:val="center"/>
            <w:hideMark/>
          </w:tcPr>
          <w:p w14:paraId="480D545E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26A7A82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09EA9756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BC640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  <w:t xml:space="preserve">10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155692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0.00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4B0FC5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4CDDF1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F4396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5.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4A887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46</w:t>
            </w:r>
          </w:p>
        </w:tc>
      </w:tr>
      <w:tr w:rsidR="0024268C" w:rsidRPr="00CA16B6" w14:paraId="2340D984" w14:textId="77777777" w:rsidTr="009436E9">
        <w:trPr>
          <w:trHeight w:val="315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4F48AC9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1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211442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A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5B6FF08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Lu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6AF72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  <w:t xml:space="preserve">11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29989E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7.94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74B8BC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83E219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9C797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EBFC7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13</w:t>
            </w:r>
          </w:p>
        </w:tc>
      </w:tr>
      <w:tr w:rsidR="0024268C" w:rsidRPr="00CA16B6" w14:paraId="4EFFED39" w14:textId="77777777" w:rsidTr="009436E9">
        <w:trPr>
          <w:trHeight w:val="315"/>
        </w:trPr>
        <w:tc>
          <w:tcPr>
            <w:tcW w:w="990" w:type="dxa"/>
            <w:vMerge/>
            <w:vAlign w:val="center"/>
            <w:hideMark/>
          </w:tcPr>
          <w:p w14:paraId="09E55B99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EF7AA5D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3E4F8AF3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926BF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  <w:t xml:space="preserve">11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844947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4.50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A0123E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1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8CB1A0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B15DF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8.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6EE97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81</w:t>
            </w:r>
          </w:p>
        </w:tc>
      </w:tr>
      <w:tr w:rsidR="0024268C" w:rsidRPr="00CA16B6" w14:paraId="5F7073DF" w14:textId="77777777" w:rsidTr="009436E9">
        <w:trPr>
          <w:trHeight w:val="315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4B3C7FD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2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B02518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A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52FE4E6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Thyro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12C5A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  <w:t xml:space="preserve">12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834366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26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61919B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7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BFC5B2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426AB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0.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04F67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14</w:t>
            </w:r>
          </w:p>
        </w:tc>
      </w:tr>
      <w:tr w:rsidR="0024268C" w:rsidRPr="00CA16B6" w14:paraId="59903D76" w14:textId="77777777" w:rsidTr="009436E9">
        <w:trPr>
          <w:trHeight w:val="315"/>
        </w:trPr>
        <w:tc>
          <w:tcPr>
            <w:tcW w:w="990" w:type="dxa"/>
            <w:vMerge/>
            <w:vAlign w:val="center"/>
            <w:hideMark/>
          </w:tcPr>
          <w:p w14:paraId="781A0BC6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A429C00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0867633A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56568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  <w:t xml:space="preserve">12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842443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.76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13F131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2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BCD733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C9CE7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0.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034C3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24</w:t>
            </w:r>
          </w:p>
        </w:tc>
      </w:tr>
      <w:tr w:rsidR="0024268C" w:rsidRPr="00CA16B6" w14:paraId="2E6A1241" w14:textId="77777777" w:rsidTr="009436E9">
        <w:trPr>
          <w:trHeight w:val="315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0D92C36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3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25E9FE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A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1329533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Gastri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690BF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  <w:t xml:space="preserve">13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FFDC18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3.68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4F7137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5B3976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C3061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CE178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13</w:t>
            </w:r>
          </w:p>
        </w:tc>
      </w:tr>
      <w:tr w:rsidR="0024268C" w:rsidRPr="00CA16B6" w14:paraId="4600E0FF" w14:textId="77777777" w:rsidTr="009436E9">
        <w:trPr>
          <w:trHeight w:val="315"/>
        </w:trPr>
        <w:tc>
          <w:tcPr>
            <w:tcW w:w="990" w:type="dxa"/>
            <w:vMerge/>
            <w:vAlign w:val="center"/>
            <w:hideMark/>
          </w:tcPr>
          <w:p w14:paraId="364B0A86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7DF9862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57E5E268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2BA4E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  <w:t xml:space="preserve">13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A61BB5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8.60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25D8DE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1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A1A2D8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50DCD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8.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34432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65</w:t>
            </w:r>
          </w:p>
        </w:tc>
      </w:tr>
      <w:tr w:rsidR="0024268C" w:rsidRPr="00CA16B6" w14:paraId="10B13961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2AC4687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4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BE837D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A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26B2AC5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Breas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8B384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14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AFB33D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9.05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1FFB6F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A1AD3A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35C6A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1264C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08</w:t>
            </w:r>
          </w:p>
        </w:tc>
      </w:tr>
      <w:tr w:rsidR="0024268C" w:rsidRPr="00CA16B6" w14:paraId="2654EF89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79F30737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B68C608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7D822740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28B65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14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5E702D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9.06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A64BB8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1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57B50E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DBC1D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.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A7AAE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67</w:t>
            </w:r>
          </w:p>
        </w:tc>
      </w:tr>
      <w:tr w:rsidR="0024268C" w:rsidRPr="00CA16B6" w14:paraId="7DCB9A4E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23761F6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5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59F9AF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A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5707F84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Breas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CD794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15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0B1F0A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8.48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56942E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2387FC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8A78F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.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4F71C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04</w:t>
            </w:r>
          </w:p>
        </w:tc>
      </w:tr>
      <w:tr w:rsidR="0024268C" w:rsidRPr="00CA16B6" w14:paraId="08715FDF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06EB8E16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5B69D43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19BBE0D2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AC84B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15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106C7C0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6.02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CDF1C0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1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643A35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DF310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.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68B84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41</w:t>
            </w:r>
          </w:p>
        </w:tc>
      </w:tr>
      <w:tr w:rsidR="0024268C" w:rsidRPr="00CA16B6" w14:paraId="333A3C15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0077A1C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6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886899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A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2C58489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Breas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E5575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16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6550A5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8.53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77BCB9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1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33EE52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E90B7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4.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68A97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19</w:t>
            </w:r>
          </w:p>
        </w:tc>
      </w:tr>
      <w:tr w:rsidR="0024268C" w:rsidRPr="00CA16B6" w14:paraId="322FD1CB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5C1FC339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9915A7E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6849661E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DF7EA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16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30A291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7.60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7D6B36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1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2ACD5F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9998B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843D4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63</w:t>
            </w:r>
          </w:p>
        </w:tc>
      </w:tr>
      <w:tr w:rsidR="0024268C" w:rsidRPr="00CA16B6" w14:paraId="590DD337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6F901C1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7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6931CF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A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54CAEB9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Breas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BD2B7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17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F38663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3.31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1B72A5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1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AE0594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CE7E9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4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DB59B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10</w:t>
            </w:r>
          </w:p>
        </w:tc>
      </w:tr>
      <w:tr w:rsidR="0024268C" w:rsidRPr="00CA16B6" w14:paraId="1DB66FF2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026CCA10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2907C90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1C07755C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2E1B1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17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4D33FC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9.68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74305D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143102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D03B6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82D87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65</w:t>
            </w:r>
          </w:p>
        </w:tc>
      </w:tr>
      <w:tr w:rsidR="0024268C" w:rsidRPr="00CA16B6" w14:paraId="06734157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7AF16B4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8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AAD973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A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108F5F7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Breas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4E387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18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ED8033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5.77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0004FB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6FEE73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F7EFC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4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B5CC8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07</w:t>
            </w:r>
          </w:p>
        </w:tc>
      </w:tr>
      <w:tr w:rsidR="0024268C" w:rsidRPr="00CA16B6" w14:paraId="181E57F6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0E9E5D3B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C6B63DE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6EE327C4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798E9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18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160824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9.54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E730A4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1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E5E24E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B9927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34F16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71</w:t>
            </w:r>
          </w:p>
        </w:tc>
      </w:tr>
      <w:tr w:rsidR="0024268C" w:rsidRPr="00CA16B6" w14:paraId="08A3A79E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5F2133C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9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7CC816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A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1B8E49E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Breas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B50C5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19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8A62F2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2.56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A6BE00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77F60B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AE07F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74BDD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05</w:t>
            </w:r>
          </w:p>
        </w:tc>
      </w:tr>
      <w:tr w:rsidR="0024268C" w:rsidRPr="00CA16B6" w14:paraId="2ABBCE4B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096208F5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0FE4718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05FA1E04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5E3F1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19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5A6512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45.18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885420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B42EB1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41EEE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8.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77F9E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61</w:t>
            </w:r>
          </w:p>
        </w:tc>
      </w:tr>
      <w:tr w:rsidR="0024268C" w:rsidRPr="00CA16B6" w14:paraId="16D98EB3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01E5DAE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0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A0AB61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A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37F86DB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Breas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9602C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20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5F4C14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0.53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9A8148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028D81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F78C2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C98AA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08</w:t>
            </w:r>
          </w:p>
        </w:tc>
      </w:tr>
      <w:tr w:rsidR="0024268C" w:rsidRPr="00CA16B6" w14:paraId="247E3AA6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334434EE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AAF6860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16440385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47B43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20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BD9BD4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2.20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B4047E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C14533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C887E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6.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132BA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54</w:t>
            </w:r>
          </w:p>
        </w:tc>
      </w:tr>
      <w:tr w:rsidR="0024268C" w:rsidRPr="00CA16B6" w14:paraId="54DED0AE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199CC6C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1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E81826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A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39755EC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Breas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C291B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21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15D495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6.98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2D34E0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F63FCB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E3B4F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6.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A2D55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05</w:t>
            </w:r>
          </w:p>
        </w:tc>
      </w:tr>
      <w:tr w:rsidR="0024268C" w:rsidRPr="00CA16B6" w14:paraId="0BE0C1AE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02F8830C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2C8230D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22F56C57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49FC1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21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D58672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4.84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3792AF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1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A73093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34A27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.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49D79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34</w:t>
            </w:r>
          </w:p>
        </w:tc>
      </w:tr>
      <w:tr w:rsidR="0024268C" w:rsidRPr="00CA16B6" w14:paraId="675A7D9A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4872F36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2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CF14D7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50351F1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Col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F6F8B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22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DAF8CB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6.30</w:t>
            </w:r>
          </w:p>
        </w:tc>
        <w:tc>
          <w:tcPr>
            <w:tcW w:w="731" w:type="dxa"/>
            <w:shd w:val="clear" w:color="auto" w:fill="auto"/>
            <w:vAlign w:val="center"/>
            <w:hideMark/>
          </w:tcPr>
          <w:p w14:paraId="12B74B3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22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1CCC351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1CDC1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9.9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B333A90" w14:textId="77777777" w:rsidR="0024268C" w:rsidRPr="00CA16B6" w:rsidRDefault="0024268C" w:rsidP="009436E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CA16B6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.56</w:t>
            </w:r>
          </w:p>
        </w:tc>
      </w:tr>
      <w:tr w:rsidR="0024268C" w:rsidRPr="00CA16B6" w14:paraId="6BBD0D9F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15916E3D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73EE637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13128D79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CA04F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22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62E5A4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5.29</w:t>
            </w:r>
          </w:p>
        </w:tc>
        <w:tc>
          <w:tcPr>
            <w:tcW w:w="731" w:type="dxa"/>
            <w:shd w:val="clear" w:color="auto" w:fill="auto"/>
            <w:vAlign w:val="center"/>
            <w:hideMark/>
          </w:tcPr>
          <w:p w14:paraId="1B4AB6C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20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1C53C23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4EBFD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9.6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C21E78D" w14:textId="77777777" w:rsidR="0024268C" w:rsidRPr="00CA16B6" w:rsidRDefault="0024268C" w:rsidP="009436E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CA16B6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.56</w:t>
            </w:r>
          </w:p>
        </w:tc>
      </w:tr>
      <w:tr w:rsidR="0024268C" w:rsidRPr="00CA16B6" w14:paraId="7B1F1CEA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4EC0814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3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A2C45A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1F78EEB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Col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6B7EA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23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1FE7D7F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0.10</w:t>
            </w:r>
          </w:p>
        </w:tc>
        <w:tc>
          <w:tcPr>
            <w:tcW w:w="731" w:type="dxa"/>
            <w:shd w:val="clear" w:color="auto" w:fill="auto"/>
            <w:vAlign w:val="center"/>
            <w:hideMark/>
          </w:tcPr>
          <w:p w14:paraId="1C55EBA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10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273DA72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4356D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7.2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966783A" w14:textId="77777777" w:rsidR="0024268C" w:rsidRPr="00CA16B6" w:rsidRDefault="0024268C" w:rsidP="009436E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CA16B6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.61</w:t>
            </w:r>
          </w:p>
        </w:tc>
      </w:tr>
      <w:tr w:rsidR="0024268C" w:rsidRPr="00CA16B6" w14:paraId="57DABF95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73A537AA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4555BF0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79B4BE4E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F5B86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23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EB07A9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2.96</w:t>
            </w:r>
          </w:p>
        </w:tc>
        <w:tc>
          <w:tcPr>
            <w:tcW w:w="731" w:type="dxa"/>
            <w:shd w:val="clear" w:color="auto" w:fill="auto"/>
            <w:vAlign w:val="center"/>
            <w:hideMark/>
          </w:tcPr>
          <w:p w14:paraId="335B187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10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48C7715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54E39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4.2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1ABD36D" w14:textId="77777777" w:rsidR="0024268C" w:rsidRPr="00CA16B6" w:rsidRDefault="0024268C" w:rsidP="009436E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CA16B6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.61</w:t>
            </w:r>
          </w:p>
        </w:tc>
      </w:tr>
      <w:tr w:rsidR="0024268C" w:rsidRPr="00CA16B6" w14:paraId="4D4483E6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7DF49FC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4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CA3722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155F5DF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Gallbladd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A3D89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24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6B9043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6.35</w:t>
            </w:r>
          </w:p>
        </w:tc>
        <w:tc>
          <w:tcPr>
            <w:tcW w:w="731" w:type="dxa"/>
            <w:shd w:val="clear" w:color="auto" w:fill="auto"/>
            <w:vAlign w:val="center"/>
            <w:hideMark/>
          </w:tcPr>
          <w:p w14:paraId="12E40A1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10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51634F0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DC588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6.8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53CEC5D" w14:textId="77777777" w:rsidR="0024268C" w:rsidRPr="00CA16B6" w:rsidRDefault="0024268C" w:rsidP="009436E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CA16B6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.59</w:t>
            </w:r>
          </w:p>
        </w:tc>
      </w:tr>
      <w:tr w:rsidR="0024268C" w:rsidRPr="00CA16B6" w14:paraId="0F18D6F4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5884FFC5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1551405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37EDA310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956CD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24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97D32B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1.44</w:t>
            </w:r>
          </w:p>
        </w:tc>
        <w:tc>
          <w:tcPr>
            <w:tcW w:w="731" w:type="dxa"/>
            <w:shd w:val="clear" w:color="auto" w:fill="auto"/>
            <w:vAlign w:val="center"/>
            <w:hideMark/>
          </w:tcPr>
          <w:p w14:paraId="43109D8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20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6F78439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C517B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1.7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B2BEC65" w14:textId="77777777" w:rsidR="0024268C" w:rsidRPr="00CA16B6" w:rsidRDefault="0024268C" w:rsidP="009436E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CA16B6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.82</w:t>
            </w:r>
          </w:p>
        </w:tc>
      </w:tr>
      <w:tr w:rsidR="0024268C" w:rsidRPr="00CA16B6" w14:paraId="1596F69D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46FB16A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5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9A0A72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1338B27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Col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238DC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25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C019E4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5.18</w:t>
            </w:r>
          </w:p>
        </w:tc>
        <w:tc>
          <w:tcPr>
            <w:tcW w:w="731" w:type="dxa"/>
            <w:shd w:val="clear" w:color="auto" w:fill="auto"/>
            <w:vAlign w:val="center"/>
            <w:hideMark/>
          </w:tcPr>
          <w:p w14:paraId="75228F2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20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49DA52F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AD7D0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5.3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5A1A72B" w14:textId="77777777" w:rsidR="0024268C" w:rsidRPr="00CA16B6" w:rsidRDefault="0024268C" w:rsidP="009436E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CA16B6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.67</w:t>
            </w:r>
          </w:p>
        </w:tc>
      </w:tr>
      <w:tr w:rsidR="0024268C" w:rsidRPr="00CA16B6" w14:paraId="5E86C8E6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5B7F9E47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9E8014E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6486DC4F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BEADC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25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21D4E0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8.95</w:t>
            </w:r>
          </w:p>
        </w:tc>
        <w:tc>
          <w:tcPr>
            <w:tcW w:w="731" w:type="dxa"/>
            <w:shd w:val="clear" w:color="auto" w:fill="auto"/>
            <w:vAlign w:val="center"/>
            <w:hideMark/>
          </w:tcPr>
          <w:p w14:paraId="79487A1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20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6C8028E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AF206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9.3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87A150F" w14:textId="77777777" w:rsidR="0024268C" w:rsidRPr="00CA16B6" w:rsidRDefault="0024268C" w:rsidP="009436E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CA16B6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.89</w:t>
            </w:r>
          </w:p>
        </w:tc>
      </w:tr>
      <w:tr w:rsidR="0024268C" w:rsidRPr="00CA16B6" w14:paraId="2CE297D1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73D6015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6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3FE1BA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7677C69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Col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0A382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26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F189A3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9.59</w:t>
            </w:r>
          </w:p>
        </w:tc>
        <w:tc>
          <w:tcPr>
            <w:tcW w:w="731" w:type="dxa"/>
            <w:shd w:val="clear" w:color="auto" w:fill="auto"/>
            <w:vAlign w:val="center"/>
            <w:hideMark/>
          </w:tcPr>
          <w:p w14:paraId="4DE1016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85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4C009D7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A4F90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5.4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9F165FE" w14:textId="77777777" w:rsidR="0024268C" w:rsidRPr="00CA16B6" w:rsidRDefault="0024268C" w:rsidP="009436E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CA16B6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.55</w:t>
            </w:r>
          </w:p>
        </w:tc>
      </w:tr>
      <w:tr w:rsidR="0024268C" w:rsidRPr="00CA16B6" w14:paraId="0377D334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0BE6FEE7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7CD8C74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6392223E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38982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26 </w:t>
            </w:r>
            <w:proofErr w:type="spellStart"/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E315AF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4.87</w:t>
            </w:r>
          </w:p>
        </w:tc>
        <w:tc>
          <w:tcPr>
            <w:tcW w:w="731" w:type="dxa"/>
            <w:shd w:val="clear" w:color="auto" w:fill="auto"/>
            <w:vAlign w:val="center"/>
            <w:hideMark/>
          </w:tcPr>
          <w:p w14:paraId="367BB76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22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4338E0E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191E5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7.2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6ADC552" w14:textId="77777777" w:rsidR="0024268C" w:rsidRPr="00CA16B6" w:rsidRDefault="0024268C" w:rsidP="009436E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CA16B6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.69</w:t>
            </w:r>
          </w:p>
        </w:tc>
      </w:tr>
      <w:tr w:rsidR="0024268C" w:rsidRPr="00CA16B6" w14:paraId="5D7ADADA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26EE217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7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886DF8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093AC75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Col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FF1BE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27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BDDE34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5.88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A63FDE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1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910066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D2201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6.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26E70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64</w:t>
            </w:r>
          </w:p>
        </w:tc>
      </w:tr>
      <w:tr w:rsidR="0024268C" w:rsidRPr="00CA16B6" w14:paraId="39FB9329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4D2AC412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CB0CF6F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2612E0EB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4B5A2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27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ECD9E2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2.05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137E7F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8CA233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B5582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0.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02F84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64</w:t>
            </w:r>
          </w:p>
        </w:tc>
      </w:tr>
      <w:tr w:rsidR="0024268C" w:rsidRPr="00CA16B6" w14:paraId="02DD3A48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03495DC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8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09FFCA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04AD611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Lu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71F9C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28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1884C5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2.11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4E67C6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93F557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BF366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9.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97351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62</w:t>
            </w:r>
          </w:p>
        </w:tc>
      </w:tr>
      <w:tr w:rsidR="0024268C" w:rsidRPr="00CA16B6" w14:paraId="171EF015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7C119E17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AEAD291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2D9CD8F9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3C893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28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E681A9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8.21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AD1853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2F1B30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6DF82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9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D687A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73</w:t>
            </w:r>
          </w:p>
        </w:tc>
      </w:tr>
      <w:tr w:rsidR="0024268C" w:rsidRPr="00CA16B6" w14:paraId="4C4A7E9B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18ED040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9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7BFAB4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6F1A818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Col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E7335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29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EA965A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2.05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3AD715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2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FE2D16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8752D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7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823C2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80</w:t>
            </w:r>
          </w:p>
        </w:tc>
      </w:tr>
      <w:tr w:rsidR="0024268C" w:rsidRPr="00CA16B6" w14:paraId="5597A7B4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60E7E35D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B0A4592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141BC344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1EB74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29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1D6A2C1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7.72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D2AF7A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2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46C88F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CEE21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9.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C36F7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0.80</w:t>
            </w:r>
          </w:p>
        </w:tc>
      </w:tr>
      <w:tr w:rsidR="0024268C" w:rsidRPr="00CA16B6" w14:paraId="2EBDECD0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36099A2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0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96C9ED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4717816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Sple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CCA66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30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517E68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54.05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0F2A1B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2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733459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02B19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5.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62C21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0.78</w:t>
            </w:r>
          </w:p>
        </w:tc>
      </w:tr>
      <w:tr w:rsidR="0024268C" w:rsidRPr="00CA16B6" w14:paraId="63F57D94" w14:textId="77777777" w:rsidTr="009436E9">
        <w:trPr>
          <w:trHeight w:val="315"/>
        </w:trPr>
        <w:tc>
          <w:tcPr>
            <w:tcW w:w="990" w:type="dxa"/>
            <w:vMerge/>
            <w:vAlign w:val="center"/>
            <w:hideMark/>
          </w:tcPr>
          <w:p w14:paraId="4732C167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1325E18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045071C0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287A9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30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4F4B04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5.88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A1BB38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3C228E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  <w:t>2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A8F21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0.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5D14D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80</w:t>
            </w:r>
          </w:p>
        </w:tc>
      </w:tr>
      <w:tr w:rsidR="0024268C" w:rsidRPr="00CA16B6" w14:paraId="43A32D58" w14:textId="77777777" w:rsidTr="009436E9">
        <w:trPr>
          <w:trHeight w:val="315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5BDF922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1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AF7820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7444B49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Ovar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D0E17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31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A667F8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6.70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9381E9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8FA3C9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  <w:t>2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F2DCA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9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08835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66</w:t>
            </w:r>
          </w:p>
        </w:tc>
      </w:tr>
      <w:tr w:rsidR="0024268C" w:rsidRPr="00CA16B6" w14:paraId="634AB66D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660F5E29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69C38E3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623F4F2E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CD752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31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213F9B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0.48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35EA85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16CA51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061F8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6.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F42C0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70</w:t>
            </w:r>
          </w:p>
        </w:tc>
      </w:tr>
      <w:tr w:rsidR="0024268C" w:rsidRPr="00CA16B6" w14:paraId="09A8FA49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44456D4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2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67E3C6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23DFD55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GIS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0864F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32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61622F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3.99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A47F8E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62599D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8B2BE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7.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20780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80</w:t>
            </w:r>
          </w:p>
        </w:tc>
      </w:tr>
      <w:tr w:rsidR="0024268C" w:rsidRPr="00CA16B6" w14:paraId="4C903B80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32968B47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469E494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7D72EE09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22BB2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32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87329A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7.63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512AF8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8E3EA2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9B224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5.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7FC40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02</w:t>
            </w:r>
          </w:p>
        </w:tc>
      </w:tr>
      <w:tr w:rsidR="0024268C" w:rsidRPr="00CA16B6" w14:paraId="177C9C3A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54477A2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3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527515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6069330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Liv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D7700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33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9F0B5B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7.57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27942F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10BE59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747BA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5.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B7567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86</w:t>
            </w:r>
          </w:p>
        </w:tc>
      </w:tr>
      <w:tr w:rsidR="0024268C" w:rsidRPr="00CA16B6" w14:paraId="764137BE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228208C1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196A9FA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3C03E22B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08595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33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757867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55.87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3CF523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392A60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F9544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8.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22346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98</w:t>
            </w:r>
          </w:p>
        </w:tc>
      </w:tr>
      <w:tr w:rsidR="0024268C" w:rsidRPr="00CA16B6" w14:paraId="74D1E009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3F047C9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4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A2D985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3239D40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Col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88515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34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BA5119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7.06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6A0439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D4DD61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1C03B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C7032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61</w:t>
            </w:r>
          </w:p>
        </w:tc>
      </w:tr>
      <w:tr w:rsidR="0024268C" w:rsidRPr="00CA16B6" w14:paraId="74557407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328CC1CA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CF33A6C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7A152B7B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31FD4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34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DCD6BE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0.83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CB2174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732B5E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79865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22564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74</w:t>
            </w:r>
          </w:p>
        </w:tc>
      </w:tr>
      <w:tr w:rsidR="0024268C" w:rsidRPr="00CA16B6" w14:paraId="222060B5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0D51294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5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DA86E1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419358A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Lu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BC7D1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35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617E2A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6.65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D5FE25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27ACED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5DE08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3.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7B6D6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63</w:t>
            </w:r>
          </w:p>
        </w:tc>
      </w:tr>
      <w:tr w:rsidR="0024268C" w:rsidRPr="00CA16B6" w14:paraId="67152019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4F2ACF41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85DBFBD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7F91884D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26FF9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35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C28030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0.19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608B56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723068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BF57E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5.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9BABA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63</w:t>
            </w:r>
          </w:p>
        </w:tc>
      </w:tr>
      <w:tr w:rsidR="0024268C" w:rsidRPr="00CA16B6" w14:paraId="5238BAE7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307D57A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6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398126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0C06115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GIS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D42B5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36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98FA8A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3.36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7461F2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7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825169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E19F3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A6B9F4" w14:textId="77777777" w:rsidR="0024268C" w:rsidRPr="00CA16B6" w:rsidRDefault="0024268C" w:rsidP="009436E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CA16B6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.68</w:t>
            </w:r>
          </w:p>
        </w:tc>
      </w:tr>
      <w:tr w:rsidR="0024268C" w:rsidRPr="00CA16B6" w14:paraId="228B8203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65671418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E7AD74D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09A2851C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D9385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36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A546D0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4.56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3E686B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DCA318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DA0FB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997789" w14:textId="77777777" w:rsidR="0024268C" w:rsidRPr="00CA16B6" w:rsidRDefault="0024268C" w:rsidP="009436E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CA16B6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.76</w:t>
            </w:r>
          </w:p>
        </w:tc>
      </w:tr>
      <w:tr w:rsidR="0024268C" w:rsidRPr="00CA16B6" w14:paraId="53A4FE42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5D076C4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7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0D0D82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6701F2A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o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C7461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37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7D7C51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8.12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BB168D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1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010A7C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01277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3.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545747" w14:textId="77777777" w:rsidR="0024268C" w:rsidRPr="00CA16B6" w:rsidRDefault="0024268C" w:rsidP="009436E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CA16B6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.58</w:t>
            </w:r>
          </w:p>
        </w:tc>
      </w:tr>
      <w:tr w:rsidR="0024268C" w:rsidRPr="00CA16B6" w14:paraId="3461760B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7BBAFE0B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FB0E48E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503CFF77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2156F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37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D1125C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2.98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5E429E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2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D28432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A43C6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4.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AD2496" w14:textId="77777777" w:rsidR="0024268C" w:rsidRPr="00CA16B6" w:rsidRDefault="0024268C" w:rsidP="009436E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CA16B6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.58</w:t>
            </w:r>
          </w:p>
        </w:tc>
      </w:tr>
      <w:tr w:rsidR="0024268C" w:rsidRPr="00CA16B6" w14:paraId="106D3C59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19FA5EE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8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516EA9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4B33025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Col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EEA39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38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st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407CB9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33.48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A19A4E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1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4D7742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90C8C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3.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733961" w14:textId="77777777" w:rsidR="0024268C" w:rsidRPr="00CA16B6" w:rsidRDefault="0024268C" w:rsidP="009436E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CA16B6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.73</w:t>
            </w:r>
          </w:p>
        </w:tc>
      </w:tr>
      <w:tr w:rsidR="0024268C" w:rsidRPr="00CA16B6" w14:paraId="1AA26A73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49B0CA58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E4F6BA9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67E1F621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AC319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 xml:space="preserve">38 </w:t>
            </w:r>
            <w:proofErr w:type="spellStart"/>
            <w:r w:rsidRPr="00CA16B6">
              <w:rPr>
                <w:rFonts w:eastAsia="Times New Roman" w:cs="Times New Roman"/>
                <w:sz w:val="18"/>
                <w:lang w:eastAsia="it-IT"/>
              </w:rPr>
              <w:t>coldFFPE</w:t>
            </w:r>
            <w:proofErr w:type="spellEnd"/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2F86E3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4.24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FA9ECF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1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4F441D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8E562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3.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8C04D6" w14:textId="77777777" w:rsidR="0024268C" w:rsidRPr="00CA16B6" w:rsidRDefault="0024268C" w:rsidP="009436E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CA16B6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.04</w:t>
            </w:r>
          </w:p>
        </w:tc>
      </w:tr>
    </w:tbl>
    <w:p w14:paraId="63DA760C" w14:textId="77777777" w:rsidR="0024268C" w:rsidRPr="00CA16B6" w:rsidRDefault="0024268C" w:rsidP="0024268C">
      <w:pPr>
        <w:jc w:val="both"/>
        <w:rPr>
          <w:rFonts w:cs="Times New Roman"/>
          <w:b/>
          <w:szCs w:val="24"/>
        </w:rPr>
      </w:pPr>
    </w:p>
    <w:p w14:paraId="4EEF9402" w14:textId="77777777" w:rsidR="0024268C" w:rsidRPr="00CA16B6" w:rsidRDefault="0024268C" w:rsidP="0024268C">
      <w:pPr>
        <w:jc w:val="both"/>
        <w:rPr>
          <w:rFonts w:cs="Times New Roman"/>
          <w:b/>
          <w:szCs w:val="24"/>
        </w:rPr>
      </w:pPr>
    </w:p>
    <w:p w14:paraId="580DEEE9" w14:textId="77777777" w:rsidR="0024268C" w:rsidRPr="00CA16B6" w:rsidRDefault="0024268C" w:rsidP="0024268C">
      <w:pPr>
        <w:jc w:val="both"/>
        <w:rPr>
          <w:rFonts w:cs="Times New Roman"/>
        </w:rPr>
      </w:pPr>
      <w:r w:rsidRPr="00CA16B6">
        <w:rPr>
          <w:rFonts w:cs="Times New Roman"/>
          <w:b/>
        </w:rPr>
        <w:t>Supplementary Table 2: Details on DNA quantity and quality for 14 Cohort B paired samples after 6 months of storage included in the study.</w:t>
      </w:r>
    </w:p>
    <w:p w14:paraId="299346D9" w14:textId="3F4FBBB3" w:rsidR="0024268C" w:rsidRPr="00CA16B6" w:rsidRDefault="0024268C" w:rsidP="0024268C">
      <w:pPr>
        <w:jc w:val="both"/>
        <w:rPr>
          <w:rFonts w:cs="Times New Roman"/>
        </w:rPr>
      </w:pPr>
      <w:proofErr w:type="spellStart"/>
      <w:r w:rsidRPr="00CA16B6">
        <w:rPr>
          <w:rFonts w:cs="Times New Roman"/>
        </w:rPr>
        <w:t>coldFFPE</w:t>
      </w:r>
      <w:proofErr w:type="spellEnd"/>
      <w:r w:rsidRPr="00CA16B6">
        <w:rPr>
          <w:rFonts w:cs="Times New Roman"/>
        </w:rPr>
        <w:t xml:space="preserve">: cold formalin fixed paraffin embedded sample fixed; </w:t>
      </w:r>
      <w:proofErr w:type="spellStart"/>
      <w:r w:rsidR="00CA16B6">
        <w:rPr>
          <w:rFonts w:cs="Times New Roman"/>
        </w:rPr>
        <w:t>std</w:t>
      </w:r>
      <w:r w:rsidRPr="00CA16B6">
        <w:rPr>
          <w:rFonts w:cs="Times New Roman"/>
        </w:rPr>
        <w:t>FFPE</w:t>
      </w:r>
      <w:proofErr w:type="spellEnd"/>
      <w:r w:rsidRPr="00CA16B6">
        <w:rPr>
          <w:rFonts w:cs="Times New Roman"/>
        </w:rPr>
        <w:t>: standard (room temperature) formalin fixed paraffin embedded; µg Spectrophotometer: DNA quantity evaluated with spectrophotometer, 260/230: Ratio of absorbance at 260 nm and 230 ng; 260/280: ratio of absorbance at 260 nm and 280 nm; µg Fluorometer: DNA quantity evaluated with fluorometer; QC Score: quality control score obtained by qPCR analyses representing the DNA integrity (</w:t>
      </w:r>
      <w:r w:rsidRPr="00CA16B6">
        <w:rPr>
          <w:rFonts w:cs="Times New Roman"/>
          <w:color w:val="000000"/>
        </w:rPr>
        <w:t>a dimensionless number tending either to 1, in a context of highly conserved DNA, or to 0, in a scenario of diffuse DNA degradation</w:t>
      </w:r>
      <w:r w:rsidRPr="00CA16B6">
        <w:rPr>
          <w:rFonts w:cs="Times New Roman"/>
        </w:rPr>
        <w:t>).</w:t>
      </w:r>
    </w:p>
    <w:p w14:paraId="1211C362" w14:textId="77777777" w:rsidR="0024268C" w:rsidRPr="00CA16B6" w:rsidRDefault="0024268C" w:rsidP="0024268C">
      <w:pPr>
        <w:jc w:val="both"/>
        <w:rPr>
          <w:rFonts w:cs="Times New Roman"/>
          <w:sz w:val="20"/>
          <w:szCs w:val="20"/>
        </w:rPr>
      </w:pPr>
    </w:p>
    <w:tbl>
      <w:tblPr>
        <w:tblW w:w="9739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9"/>
        <w:gridCol w:w="1133"/>
        <w:gridCol w:w="1030"/>
        <w:gridCol w:w="1271"/>
        <w:gridCol w:w="1620"/>
        <w:gridCol w:w="731"/>
        <w:gridCol w:w="735"/>
        <w:gridCol w:w="1276"/>
        <w:gridCol w:w="992"/>
      </w:tblGrid>
      <w:tr w:rsidR="0024268C" w:rsidRPr="00CA16B6" w14:paraId="287864C6" w14:textId="77777777" w:rsidTr="009436E9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E81443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  <w:t>ID pati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21F17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  <w:t>Cohor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39C1D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  <w:t>Anatomical Site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FCD495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  <w:t>ID sampl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8457D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  <w:t>µg Spectrophotometer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D2AB1E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  <w:t>260/23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9F7490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  <w:t>260/2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BA4DA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  <w:t>µg Fluoromet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4259B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b/>
                <w:color w:val="000000"/>
                <w:sz w:val="18"/>
                <w:lang w:eastAsia="it-IT"/>
              </w:rPr>
              <w:t>QC Score</w:t>
            </w:r>
          </w:p>
        </w:tc>
      </w:tr>
      <w:tr w:rsidR="0024268C" w:rsidRPr="00CA16B6" w14:paraId="4E34B8FF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2DBEC89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2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B22E9D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5572409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Colon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1B24A60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2 st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801B40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1.5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246462D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3A2F791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46262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4.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033619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38</w:t>
            </w:r>
          </w:p>
        </w:tc>
      </w:tr>
      <w:tr w:rsidR="0024268C" w:rsidRPr="00CA16B6" w14:paraId="76A83151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57A9FD3B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F64AC8E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443CA18C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650E492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2 col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019607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0.85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1895B1E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99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41D5F50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26FEA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B03AA4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55</w:t>
            </w:r>
          </w:p>
        </w:tc>
      </w:tr>
      <w:tr w:rsidR="0024268C" w:rsidRPr="00CA16B6" w14:paraId="2B49A7E9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2D78F43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3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43E1C0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2DC612E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Colon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22D02A5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3 st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6F63B0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0.89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4F4458E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98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0C14A24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8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A2C61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5.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595B4E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31</w:t>
            </w:r>
          </w:p>
        </w:tc>
      </w:tr>
      <w:tr w:rsidR="0024268C" w:rsidRPr="00CA16B6" w14:paraId="6BEAFB28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43BB4CA4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37815DC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30EB4A13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4D859AB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3 col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98E045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4.2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7849B34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3E70A38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3E7D5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7.2</w:t>
            </w:r>
          </w:p>
        </w:tc>
        <w:tc>
          <w:tcPr>
            <w:tcW w:w="992" w:type="dxa"/>
            <w:shd w:val="clear" w:color="000000" w:fill="FFFFFF"/>
            <w:vAlign w:val="bottom"/>
            <w:hideMark/>
          </w:tcPr>
          <w:p w14:paraId="325B196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52</w:t>
            </w:r>
          </w:p>
        </w:tc>
      </w:tr>
      <w:tr w:rsidR="0024268C" w:rsidRPr="00CA16B6" w14:paraId="7B61C083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30B223D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4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D15E81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0C7687C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Gallbladder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3A440F6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4 st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00F8CA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3.9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4F94B3C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6C16E2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AA882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1.2</w:t>
            </w:r>
          </w:p>
        </w:tc>
        <w:tc>
          <w:tcPr>
            <w:tcW w:w="992" w:type="dxa"/>
            <w:shd w:val="clear" w:color="000000" w:fill="FFFFFF"/>
            <w:vAlign w:val="bottom"/>
            <w:hideMark/>
          </w:tcPr>
          <w:p w14:paraId="4A35574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41</w:t>
            </w:r>
          </w:p>
        </w:tc>
      </w:tr>
      <w:tr w:rsidR="0024268C" w:rsidRPr="00CA16B6" w14:paraId="59A02E78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7023689C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9710ECD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21519821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5245F2A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4 col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07B6B4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1.5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79D0595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98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4901304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A7135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3</w:t>
            </w:r>
          </w:p>
        </w:tc>
        <w:tc>
          <w:tcPr>
            <w:tcW w:w="992" w:type="dxa"/>
            <w:shd w:val="clear" w:color="000000" w:fill="FFFFFF"/>
            <w:vAlign w:val="bottom"/>
            <w:hideMark/>
          </w:tcPr>
          <w:p w14:paraId="1D9E369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79</w:t>
            </w:r>
          </w:p>
        </w:tc>
      </w:tr>
      <w:tr w:rsidR="0024268C" w:rsidRPr="00CA16B6" w14:paraId="7C8DAFD0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71238A9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5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B89546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5E786D4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Colon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4D061A7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5 st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E32D60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9.05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7F4968E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97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3E49BC0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BF6A9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4.5</w:t>
            </w:r>
          </w:p>
        </w:tc>
        <w:tc>
          <w:tcPr>
            <w:tcW w:w="992" w:type="dxa"/>
            <w:shd w:val="clear" w:color="000000" w:fill="FFFFFF"/>
            <w:vAlign w:val="bottom"/>
            <w:hideMark/>
          </w:tcPr>
          <w:p w14:paraId="23688A4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47</w:t>
            </w:r>
          </w:p>
        </w:tc>
      </w:tr>
      <w:tr w:rsidR="0024268C" w:rsidRPr="00CA16B6" w14:paraId="34F33FCB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629EBF96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F28D599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5C97554D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34B05B9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5 col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CB689E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8.60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31D5E2F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99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7570516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EECC8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5.1</w:t>
            </w:r>
          </w:p>
        </w:tc>
        <w:tc>
          <w:tcPr>
            <w:tcW w:w="992" w:type="dxa"/>
            <w:shd w:val="clear" w:color="000000" w:fill="FFFFFF"/>
            <w:vAlign w:val="bottom"/>
            <w:hideMark/>
          </w:tcPr>
          <w:p w14:paraId="142A470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83</w:t>
            </w:r>
          </w:p>
        </w:tc>
      </w:tr>
      <w:tr w:rsidR="0024268C" w:rsidRPr="00CA16B6" w14:paraId="73BC4A0C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72E3125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6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C431A9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055F4F3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Colon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346E0A2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6 st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C89587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5.05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3C1360D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82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4E77C88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.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55303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.6</w:t>
            </w:r>
          </w:p>
        </w:tc>
        <w:tc>
          <w:tcPr>
            <w:tcW w:w="992" w:type="dxa"/>
            <w:shd w:val="clear" w:color="000000" w:fill="FFFFFF"/>
            <w:vAlign w:val="bottom"/>
            <w:hideMark/>
          </w:tcPr>
          <w:p w14:paraId="3326D4B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40</w:t>
            </w:r>
          </w:p>
        </w:tc>
      </w:tr>
      <w:tr w:rsidR="0024268C" w:rsidRPr="00CA16B6" w14:paraId="5B056722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1971A413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7B02E2A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7CE7E31C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6700B1E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6 col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0B64AE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6.05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0C6370A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85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5DE5AB7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F06E5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4.1</w:t>
            </w:r>
          </w:p>
        </w:tc>
        <w:tc>
          <w:tcPr>
            <w:tcW w:w="992" w:type="dxa"/>
            <w:shd w:val="clear" w:color="000000" w:fill="FFFFFF"/>
            <w:vAlign w:val="bottom"/>
            <w:hideMark/>
          </w:tcPr>
          <w:p w14:paraId="78C5E59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57</w:t>
            </w:r>
          </w:p>
        </w:tc>
      </w:tr>
      <w:tr w:rsidR="0024268C" w:rsidRPr="00CA16B6" w14:paraId="384DA63A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795273A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7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B2C4BA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1D5FFCB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Colon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66E123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7 st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7BD310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1.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00FA99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9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33EA1F4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BFF38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6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EEC6C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36</w:t>
            </w:r>
          </w:p>
        </w:tc>
      </w:tr>
      <w:tr w:rsidR="0024268C" w:rsidRPr="00CA16B6" w14:paraId="53190F1D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15EECD4C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546A85E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02B5C3C4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223F0B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7 col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7D6BDB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2.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439753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3B52A75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EB28D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5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8BD28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60</w:t>
            </w:r>
          </w:p>
        </w:tc>
      </w:tr>
      <w:tr w:rsidR="0024268C" w:rsidRPr="00CA16B6" w14:paraId="1FA759ED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0365A59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8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D8EC52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192E82E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Lung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861671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8 st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BBC782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5.2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85B579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1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733C6F1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7E650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9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F7774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46</w:t>
            </w:r>
          </w:p>
        </w:tc>
      </w:tr>
      <w:tr w:rsidR="0024268C" w:rsidRPr="00CA16B6" w14:paraId="7BE30380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723193FD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3074845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796C668A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EA6B67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8 col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CB3CB1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2.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88286C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2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527A135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455C5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7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F3ED4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70</w:t>
            </w:r>
          </w:p>
        </w:tc>
      </w:tr>
      <w:tr w:rsidR="0024268C" w:rsidRPr="00CA16B6" w14:paraId="168BED02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4F0A3A9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29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6776F4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3EF4D34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Colon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15943F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9 st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892703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6.6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4E8D5D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6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036142E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4F38B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9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3F4D7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39</w:t>
            </w:r>
          </w:p>
        </w:tc>
      </w:tr>
      <w:tr w:rsidR="0024268C" w:rsidRPr="00CA16B6" w14:paraId="35AF0DBE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1110153C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10B586B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1B4BCE80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63DBED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9 col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9D0379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2.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3F1A01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7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7797F62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CA7DC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5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46EAE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71</w:t>
            </w:r>
          </w:p>
        </w:tc>
      </w:tr>
      <w:tr w:rsidR="0024268C" w:rsidRPr="00CA16B6" w14:paraId="651A0C89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17AEF9B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0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EAF4E4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1659ECD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Spleen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2E04DD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30 st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21751D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1.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13AAFD3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85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21C21B7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1.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A3E22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27775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34</w:t>
            </w:r>
          </w:p>
        </w:tc>
      </w:tr>
      <w:tr w:rsidR="0024268C" w:rsidRPr="00CA16B6" w14:paraId="6FA1790F" w14:textId="77777777" w:rsidTr="009436E9">
        <w:trPr>
          <w:trHeight w:val="315"/>
        </w:trPr>
        <w:tc>
          <w:tcPr>
            <w:tcW w:w="990" w:type="dxa"/>
            <w:vMerge/>
            <w:vAlign w:val="center"/>
            <w:hideMark/>
          </w:tcPr>
          <w:p w14:paraId="335FCBFF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D21C282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1330035E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3FDF6A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30 col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0EC45C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5.2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733DA65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89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1F23BA5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  <w:t>1.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B067F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1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90FF5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72</w:t>
            </w:r>
          </w:p>
        </w:tc>
      </w:tr>
      <w:tr w:rsidR="0024268C" w:rsidRPr="00CA16B6" w14:paraId="06D02323" w14:textId="77777777" w:rsidTr="009436E9">
        <w:trPr>
          <w:trHeight w:val="315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20AE325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1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5CDA05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4C8D5C6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Ovary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61E049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31 st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8A2679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4.2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796D3D8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9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6EDD97C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szCs w:val="24"/>
                <w:lang w:eastAsia="it-IT"/>
              </w:rPr>
              <w:t>1.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1417A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8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DBB58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59</w:t>
            </w:r>
          </w:p>
        </w:tc>
      </w:tr>
      <w:tr w:rsidR="0024268C" w:rsidRPr="00CA16B6" w14:paraId="52069731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79E0AB6F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B1DCA98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00F1FA12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E1337A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31 col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24A63C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4.8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1AE2760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9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7CD6AEE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FFBA6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9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9E614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69</w:t>
            </w:r>
          </w:p>
        </w:tc>
      </w:tr>
      <w:tr w:rsidR="0024268C" w:rsidRPr="00CA16B6" w14:paraId="14DE2961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61E307B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2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DAB09C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05A340D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GIST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2FBED6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32 st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5D0163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9.6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AF1D90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1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3B1EFA1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6C3DE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6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90D8E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60</w:t>
            </w:r>
          </w:p>
        </w:tc>
      </w:tr>
      <w:tr w:rsidR="0024268C" w:rsidRPr="00CA16B6" w14:paraId="5BC5C527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29E633B3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F5A1C1C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3EF56651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7630CE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32 col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DF33E8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8.1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7B2B2D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3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7D84786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0B5F5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7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5512F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81</w:t>
            </w:r>
          </w:p>
        </w:tc>
      </w:tr>
      <w:tr w:rsidR="0024268C" w:rsidRPr="00CA16B6" w14:paraId="06B83CCD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4D295C2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3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6C249F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269B9EB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Liver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B245EC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33 st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D547D4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3.2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D58466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9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2E92677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99007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2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B4088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47</w:t>
            </w:r>
          </w:p>
        </w:tc>
      </w:tr>
      <w:tr w:rsidR="0024268C" w:rsidRPr="00CA16B6" w14:paraId="1083BBCD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65012D75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939C90D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38E2F8FA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6764F0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33 col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3C2D94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2.2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51707F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2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6F99298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DC077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1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17938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88</w:t>
            </w:r>
          </w:p>
        </w:tc>
      </w:tr>
      <w:tr w:rsidR="0024268C" w:rsidRPr="00CA16B6" w14:paraId="2B7032C6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28C8507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4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7C3800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121473F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Colon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5B1FDF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34 st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8688C6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1.2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DE0051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6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062F445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5E0F1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4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76538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43</w:t>
            </w:r>
          </w:p>
        </w:tc>
      </w:tr>
      <w:tr w:rsidR="0024268C" w:rsidRPr="00CA16B6" w14:paraId="08397AF5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0A5894A6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34B590F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7CA44320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4B0290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34 col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5239D0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6.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24C166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4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2C04F0E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9A5BD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3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C2B22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62</w:t>
            </w:r>
          </w:p>
        </w:tc>
      </w:tr>
      <w:tr w:rsidR="0024268C" w:rsidRPr="00CA16B6" w14:paraId="021F259A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202EB4F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5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AE2194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0EF0FB6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Lung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DE8ADB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35 st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25D8B3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4.2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09B2A43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9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255350F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55CBE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5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7D25C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46</w:t>
            </w:r>
          </w:p>
        </w:tc>
      </w:tr>
      <w:tr w:rsidR="0024268C" w:rsidRPr="00CA16B6" w14:paraId="7AC3D9CA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7FF24468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C374438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3F40DB41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6282E5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35 col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E85D43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8.2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F2BD07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6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3EE9812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0CB52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6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8E2F9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61</w:t>
            </w:r>
          </w:p>
        </w:tc>
      </w:tr>
      <w:tr w:rsidR="0024268C" w:rsidRPr="00CA16B6" w14:paraId="44CC6AF4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46870DD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6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62B1439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7DB3B91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GIST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2D117F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36 st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A90A8B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7.2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7AA50317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5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2774734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784B2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E9075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38</w:t>
            </w:r>
          </w:p>
        </w:tc>
      </w:tr>
      <w:tr w:rsidR="0024268C" w:rsidRPr="00CA16B6" w14:paraId="149B2938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712FE941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61461EA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66FD3F39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C6F5928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36 col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6BC192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6.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91D4A1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9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63B0A0F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1CBFB6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F36CA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55</w:t>
            </w:r>
          </w:p>
        </w:tc>
      </w:tr>
      <w:tr w:rsidR="0024268C" w:rsidRPr="00CA16B6" w14:paraId="26A47737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1F88FCD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7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557D5F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75B817C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one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2743BB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37 st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0233425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8.6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1943B6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01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3EB858C1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31B8A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3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84F47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31</w:t>
            </w:r>
          </w:p>
        </w:tc>
      </w:tr>
      <w:tr w:rsidR="0024268C" w:rsidRPr="00CA16B6" w14:paraId="7FD7E588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0E7E52F9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F41D3B4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3B63718A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1078A1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37 col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94A18E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9.2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AA95F4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0EBA1EF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418A5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2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66264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52</w:t>
            </w:r>
          </w:p>
        </w:tc>
      </w:tr>
      <w:tr w:rsidR="0024268C" w:rsidRPr="00CA16B6" w14:paraId="2F064805" w14:textId="77777777" w:rsidTr="009436E9">
        <w:trPr>
          <w:trHeight w:val="300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188D8DE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38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989247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>B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6D49C63E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color w:val="000000"/>
                <w:sz w:val="18"/>
                <w:lang w:eastAsia="it-IT"/>
              </w:rPr>
              <w:t xml:space="preserve"> Colon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2473BDF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38 st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1D0C3E3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7.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00F7A83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6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37FC39A4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3C1A40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8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C7EE1B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41</w:t>
            </w:r>
          </w:p>
        </w:tc>
      </w:tr>
      <w:tr w:rsidR="0024268C" w:rsidRPr="00CA16B6" w14:paraId="25405C51" w14:textId="77777777" w:rsidTr="009436E9">
        <w:trPr>
          <w:trHeight w:val="300"/>
        </w:trPr>
        <w:tc>
          <w:tcPr>
            <w:tcW w:w="990" w:type="dxa"/>
            <w:vMerge/>
            <w:vAlign w:val="center"/>
            <w:hideMark/>
          </w:tcPr>
          <w:p w14:paraId="1F05A2DD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645B0DB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2A9EA0B8" w14:textId="77777777" w:rsidR="0024268C" w:rsidRPr="00CA16B6" w:rsidRDefault="0024268C" w:rsidP="009436E9">
            <w:pPr>
              <w:spacing w:after="0"/>
              <w:rPr>
                <w:rFonts w:eastAsia="Times New Roman" w:cs="Times New Roman"/>
                <w:color w:val="000000"/>
                <w:sz w:val="18"/>
                <w:lang w:eastAsia="it-IT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288808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38 coldFFPE_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9B83C32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7.8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BEA32FD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8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42B2F22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1.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0148CA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7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52602C" w14:textId="77777777" w:rsidR="0024268C" w:rsidRPr="00CA16B6" w:rsidRDefault="0024268C" w:rsidP="009436E9">
            <w:pPr>
              <w:spacing w:after="0"/>
              <w:jc w:val="center"/>
              <w:rPr>
                <w:rFonts w:eastAsia="Times New Roman" w:cs="Times New Roman"/>
                <w:sz w:val="18"/>
                <w:lang w:eastAsia="it-IT"/>
              </w:rPr>
            </w:pPr>
            <w:r w:rsidRPr="00CA16B6">
              <w:rPr>
                <w:rFonts w:eastAsia="Times New Roman" w:cs="Times New Roman"/>
                <w:sz w:val="18"/>
                <w:lang w:eastAsia="it-IT"/>
              </w:rPr>
              <w:t>0.79</w:t>
            </w:r>
          </w:p>
        </w:tc>
      </w:tr>
    </w:tbl>
    <w:p w14:paraId="31224B38" w14:textId="77777777" w:rsidR="0024268C" w:rsidRPr="00CA16B6" w:rsidRDefault="0024268C" w:rsidP="0024268C">
      <w:pPr>
        <w:jc w:val="both"/>
        <w:rPr>
          <w:rFonts w:cs="Times New Roman"/>
          <w:sz w:val="20"/>
          <w:szCs w:val="20"/>
        </w:rPr>
      </w:pPr>
    </w:p>
    <w:p w14:paraId="0BAC7B3D" w14:textId="77777777" w:rsidR="0024268C" w:rsidRPr="00CA16B6" w:rsidRDefault="0024268C" w:rsidP="0024268C">
      <w:pPr>
        <w:jc w:val="both"/>
        <w:rPr>
          <w:rFonts w:cs="Times New Roman"/>
          <w:sz w:val="20"/>
          <w:szCs w:val="20"/>
        </w:rPr>
      </w:pPr>
    </w:p>
    <w:p w14:paraId="7B65BC41" w14:textId="77777777" w:rsidR="00DE23E8" w:rsidRPr="00CA16B6" w:rsidRDefault="00DE23E8" w:rsidP="00654E8F">
      <w:pPr>
        <w:spacing w:before="240"/>
      </w:pPr>
    </w:p>
    <w:sectPr w:rsidR="00DE23E8" w:rsidRPr="00CA16B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FF5D43" w14:textId="77777777" w:rsidR="001B593D" w:rsidRDefault="001B593D" w:rsidP="00117666">
      <w:pPr>
        <w:spacing w:after="0"/>
      </w:pPr>
      <w:r>
        <w:separator/>
      </w:r>
    </w:p>
  </w:endnote>
  <w:endnote w:type="continuationSeparator" w:id="0">
    <w:p w14:paraId="29AB9157" w14:textId="77777777" w:rsidR="001B593D" w:rsidRDefault="001B59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1DA39A" w14:textId="77777777" w:rsidR="001B593D" w:rsidRDefault="001B593D" w:rsidP="00117666">
      <w:pPr>
        <w:spacing w:after="0"/>
      </w:pPr>
      <w:r>
        <w:separator/>
      </w:r>
    </w:p>
  </w:footnote>
  <w:footnote w:type="continuationSeparator" w:id="0">
    <w:p w14:paraId="105897D6" w14:textId="77777777" w:rsidR="001B593D" w:rsidRDefault="001B59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593D"/>
    <w:rsid w:val="0024268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5B1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16B6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F1DFCD8-A559-4FBB-8BF4-00672CEDFB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993</Words>
  <Characters>5665</Characters>
  <Application>Microsoft Office Word</Application>
  <DocSecurity>0</DocSecurity>
  <Lines>47</Lines>
  <Paragraphs>1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nrico Berrino</cp:lastModifiedBy>
  <cp:revision>3</cp:revision>
  <cp:lastPrinted>2013-10-03T12:51:00Z</cp:lastPrinted>
  <dcterms:created xsi:type="dcterms:W3CDTF">2019-12-18T10:35:00Z</dcterms:created>
  <dcterms:modified xsi:type="dcterms:W3CDTF">2019-12-18T12:52:00Z</dcterms:modified>
</cp:coreProperties>
</file>